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230" w:rsidRDefault="00332230" w:rsidP="00332230">
      <w:proofErr w:type="gramStart"/>
      <w:r w:rsidRPr="00545220">
        <w:rPr>
          <w:b/>
        </w:rPr>
        <w:t>S</w:t>
      </w:r>
      <w:r>
        <w:rPr>
          <w:b/>
        </w:rPr>
        <w:t xml:space="preserve">11 </w:t>
      </w:r>
      <w:r w:rsidRPr="00545220">
        <w:rPr>
          <w:b/>
        </w:rPr>
        <w:t>Table</w:t>
      </w:r>
      <w:r>
        <w:t>.</w:t>
      </w:r>
      <w:proofErr w:type="gramEnd"/>
      <w:r>
        <w:t xml:space="preserve"> Introgression regions detected to correlate with traits </w:t>
      </w:r>
      <w:proofErr w:type="spellStart"/>
      <w:r>
        <w:t>phenotyped</w:t>
      </w:r>
      <w:proofErr w:type="spellEnd"/>
      <w:r>
        <w:t xml:space="preserve"> in this study in the </w:t>
      </w:r>
      <w:proofErr w:type="spellStart"/>
      <w:r>
        <w:t>OryzaSNP</w:t>
      </w:r>
      <w:proofErr w:type="spellEnd"/>
      <w:r>
        <w:t xml:space="preserve"> panel.</w:t>
      </w:r>
    </w:p>
    <w:p w:rsidR="00332230" w:rsidRDefault="00332230" w:rsidP="00332230"/>
    <w:tbl>
      <w:tblPr>
        <w:tblW w:w="7235" w:type="dxa"/>
        <w:tblInd w:w="-72" w:type="dxa"/>
        <w:tblLook w:val="04A0"/>
      </w:tblPr>
      <w:tblGrid>
        <w:gridCol w:w="1170"/>
        <w:gridCol w:w="1161"/>
        <w:gridCol w:w="960"/>
        <w:gridCol w:w="1084"/>
        <w:gridCol w:w="1340"/>
        <w:gridCol w:w="1520"/>
      </w:tblGrid>
      <w:tr w:rsidR="00332230" w:rsidRPr="007D2B5C" w:rsidTr="006B711D">
        <w:trPr>
          <w:trHeight w:val="25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Trai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Expt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Subgroup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Min of </w:t>
            </w:r>
            <w:proofErr w:type="spellStart"/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s_block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Max of </w:t>
            </w:r>
            <w:proofErr w:type="spellStart"/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s_block</w:t>
            </w:r>
            <w:proofErr w:type="spellEnd"/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%DR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08FL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.2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proofErr w:type="spellStart"/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6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08FL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Ab09CNW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.6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C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3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4.4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4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2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CS10CS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CS10CS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4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1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6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7.4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8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2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1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1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5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4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5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5.1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2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6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3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5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4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5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5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%DR inc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F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9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C09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CS10C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4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1.7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6</w:t>
            </w:r>
          </w:p>
        </w:tc>
      </w:tr>
      <w:tr w:rsidR="00332230" w:rsidRPr="007D2B5C" w:rsidTr="006B711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MRL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Ba10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Ab09CR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C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%MRL in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RDW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Ba10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9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Ba10C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9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08FL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2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2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5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5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3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3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4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4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C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3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3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R08C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4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4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1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1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4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4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IC09C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yield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09wFL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5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1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2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2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3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5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5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09wFL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2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2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3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4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5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0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0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2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8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0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7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6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10FL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7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9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5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10FL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9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5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2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2.8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0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.1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2.2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3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3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34.4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3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8.7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7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0.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3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12FL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IR12FL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9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6.9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4.5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6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21.6</w:t>
            </w:r>
          </w:p>
        </w:tc>
      </w:tr>
      <w:tr w:rsidR="00332230" w:rsidRPr="007D2B5C" w:rsidTr="006B711D">
        <w:trPr>
          <w:trHeight w:val="25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Af12FC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japonic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2230" w:rsidRPr="007D2B5C" w:rsidRDefault="00332230" w:rsidP="006B711D">
            <w:pPr>
              <w:spacing w:after="0" w:line="240" w:lineRule="auto"/>
              <w:jc w:val="right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D2B5C">
              <w:rPr>
                <w:rFonts w:ascii="MS Sans Serif" w:eastAsia="Times New Roman" w:hAnsi="MS Sans Serif" w:cs="Times New Roman"/>
                <w:sz w:val="20"/>
                <w:szCs w:val="20"/>
              </w:rPr>
              <w:t>40.2</w:t>
            </w:r>
          </w:p>
        </w:tc>
      </w:tr>
    </w:tbl>
    <w:p w:rsidR="009B2777" w:rsidRDefault="009B2777"/>
    <w:sectPr w:rsidR="009B2777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332230"/>
    <w:rsid w:val="00332230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14:00Z</dcterms:created>
  <dcterms:modified xsi:type="dcterms:W3CDTF">2015-02-05T01:15:00Z</dcterms:modified>
</cp:coreProperties>
</file>